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F90C4" w14:textId="5A7BC8A8" w:rsidR="00D62E80" w:rsidRPr="0060799D" w:rsidRDefault="003F0F18" w:rsidP="000D7851">
      <w:pPr>
        <w:rPr>
          <w:rFonts w:ascii="Arial" w:hAnsi="Arial" w:cs="Arial"/>
          <w:b/>
          <w:bCs/>
          <w:sz w:val="24"/>
          <w:szCs w:val="24"/>
        </w:rPr>
      </w:pPr>
      <w:r w:rsidRPr="000D7851">
        <w:rPr>
          <w:rFonts w:ascii="Arial" w:hAnsi="Arial" w:cs="Arial"/>
          <w:b/>
          <w:bCs/>
          <w:sz w:val="24"/>
          <w:szCs w:val="24"/>
        </w:rPr>
        <w:t>Supplementary Table S13 – Summary of Multivariate Statistical Steps</w:t>
      </w:r>
    </w:p>
    <w:tbl>
      <w:tblPr>
        <w:tblStyle w:val="Tabelacomgrade"/>
        <w:tblW w:w="13041" w:type="dxa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3544"/>
        <w:gridCol w:w="3969"/>
        <w:gridCol w:w="1418"/>
        <w:gridCol w:w="1275"/>
      </w:tblGrid>
      <w:tr w:rsidR="00D62E80" w:rsidRPr="000D7851" w14:paraId="1A598A67" w14:textId="77777777" w:rsidTr="003F0F18">
        <w:tc>
          <w:tcPr>
            <w:tcW w:w="2835" w:type="dxa"/>
          </w:tcPr>
          <w:p w14:paraId="1F71B15B" w14:textId="77777777" w:rsidR="00D62E80" w:rsidRPr="003F0F18" w:rsidRDefault="003F0F18" w:rsidP="00ED6FE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F0F18">
              <w:rPr>
                <w:rFonts w:ascii="Arial" w:hAnsi="Arial" w:cs="Arial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3544" w:type="dxa"/>
          </w:tcPr>
          <w:p w14:paraId="67ADB72A" w14:textId="77777777" w:rsidR="00D62E80" w:rsidRPr="003F0F18" w:rsidRDefault="003F0F18" w:rsidP="00ED6FE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F0F18">
              <w:rPr>
                <w:rFonts w:ascii="Arial" w:hAnsi="Arial" w:cs="Arial"/>
                <w:b/>
                <w:bCs/>
                <w:sz w:val="24"/>
                <w:szCs w:val="24"/>
              </w:rPr>
              <w:t>Purpose / Description</w:t>
            </w:r>
          </w:p>
        </w:tc>
        <w:tc>
          <w:tcPr>
            <w:tcW w:w="3969" w:type="dxa"/>
          </w:tcPr>
          <w:p w14:paraId="0E58AE90" w14:textId="77777777" w:rsidR="00D62E80" w:rsidRPr="003F0F18" w:rsidRDefault="003F0F18" w:rsidP="00ED6FE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F0F18">
              <w:rPr>
                <w:rFonts w:ascii="Arial" w:hAnsi="Arial" w:cs="Arial"/>
                <w:b/>
                <w:bCs/>
                <w:sz w:val="24"/>
                <w:szCs w:val="24"/>
              </w:rPr>
              <w:t>Method/Software</w:t>
            </w:r>
          </w:p>
        </w:tc>
        <w:tc>
          <w:tcPr>
            <w:tcW w:w="2693" w:type="dxa"/>
            <w:gridSpan w:val="2"/>
          </w:tcPr>
          <w:p w14:paraId="7B2D77CA" w14:textId="77777777" w:rsidR="00D62E80" w:rsidRPr="003F0F18" w:rsidRDefault="003F0F18" w:rsidP="00ED6FE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F0F18">
              <w:rPr>
                <w:rFonts w:ascii="Arial" w:hAnsi="Arial" w:cs="Arial"/>
                <w:b/>
                <w:bCs/>
                <w:sz w:val="24"/>
                <w:szCs w:val="24"/>
              </w:rPr>
              <w:t>References</w:t>
            </w:r>
          </w:p>
        </w:tc>
      </w:tr>
      <w:tr w:rsidR="00D62E80" w:rsidRPr="000D7851" w14:paraId="6EBCE722" w14:textId="77777777" w:rsidTr="003F0F18">
        <w:trPr>
          <w:gridAfter w:val="1"/>
          <w:wAfter w:w="1275" w:type="dxa"/>
        </w:trPr>
        <w:tc>
          <w:tcPr>
            <w:tcW w:w="2835" w:type="dxa"/>
          </w:tcPr>
          <w:p w14:paraId="781F5B5E" w14:textId="77777777" w:rsidR="00D62E80" w:rsidRPr="000D7851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1. Identification of multivariate outliers</w:t>
            </w:r>
          </w:p>
        </w:tc>
        <w:tc>
          <w:tcPr>
            <w:tcW w:w="3544" w:type="dxa"/>
          </w:tcPr>
          <w:p w14:paraId="66013010" w14:textId="77777777" w:rsidR="00D62E80" w:rsidRPr="0060799D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Detect atypical cases that may influence subsequent analyses.</w:t>
            </w:r>
          </w:p>
        </w:tc>
        <w:tc>
          <w:tcPr>
            <w:tcW w:w="3969" w:type="dxa"/>
          </w:tcPr>
          <w:p w14:paraId="569DCD06" w14:textId="77777777" w:rsidR="00D62E80" w:rsidRPr="000D7851" w:rsidRDefault="003F0F18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Mahalanobis distance (χ², p &lt; 0.001) – IBM SPSS 2019</w:t>
            </w:r>
          </w:p>
        </w:tc>
        <w:tc>
          <w:tcPr>
            <w:tcW w:w="1418" w:type="dxa"/>
          </w:tcPr>
          <w:p w14:paraId="7ECF38A4" w14:textId="77777777" w:rsidR="00D62E80" w:rsidRPr="000D7851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Tabachnick &amp; Fidell (2013)</w:t>
            </w:r>
          </w:p>
        </w:tc>
      </w:tr>
      <w:tr w:rsidR="00D62E80" w:rsidRPr="000D7851" w14:paraId="2A82109C" w14:textId="77777777" w:rsidTr="003F0F18">
        <w:tc>
          <w:tcPr>
            <w:tcW w:w="2835" w:type="dxa"/>
          </w:tcPr>
          <w:p w14:paraId="5FFBF16B" w14:textId="77777777" w:rsidR="00D62E80" w:rsidRPr="000D7851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2. Treatment of outliers</w:t>
            </w:r>
          </w:p>
        </w:tc>
        <w:tc>
          <w:tcPr>
            <w:tcW w:w="3544" w:type="dxa"/>
          </w:tcPr>
          <w:p w14:paraId="5F698FA1" w14:textId="77777777" w:rsidR="00D62E80" w:rsidRPr="0060799D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Correction of extreme values by Winsorization (1% and 99% percentiles).</w:t>
            </w:r>
          </w:p>
        </w:tc>
        <w:tc>
          <w:tcPr>
            <w:tcW w:w="3969" w:type="dxa"/>
          </w:tcPr>
          <w:p w14:paraId="6FB7F3B2" w14:textId="77777777" w:rsidR="00D62E80" w:rsidRPr="0060799D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MAH based winsorization – IBM SPSS 2019</w:t>
            </w:r>
          </w:p>
        </w:tc>
        <w:tc>
          <w:tcPr>
            <w:tcW w:w="2693" w:type="dxa"/>
            <w:gridSpan w:val="2"/>
          </w:tcPr>
          <w:p w14:paraId="7F0CD631" w14:textId="77777777" w:rsidR="00D62E80" w:rsidRPr="000D7851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Dixon (1980)</w:t>
            </w:r>
          </w:p>
        </w:tc>
      </w:tr>
      <w:tr w:rsidR="00D62E80" w:rsidRPr="000D7851" w14:paraId="1F7F160A" w14:textId="77777777" w:rsidTr="003F0F18">
        <w:tc>
          <w:tcPr>
            <w:tcW w:w="2835" w:type="dxa"/>
          </w:tcPr>
          <w:p w14:paraId="5AC3FF6C" w14:textId="77777777" w:rsidR="00D62E80" w:rsidRPr="000D7851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3. Selection of multimodal variables</w:t>
            </w:r>
          </w:p>
        </w:tc>
        <w:tc>
          <w:tcPr>
            <w:tcW w:w="3544" w:type="dxa"/>
          </w:tcPr>
          <w:p w14:paraId="2C2AA867" w14:textId="77777777" w:rsidR="00D62E80" w:rsidRPr="0060799D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Filtering of variables with Multimodality Index (MMI &gt; 0.55).</w:t>
            </w:r>
          </w:p>
        </w:tc>
        <w:tc>
          <w:tcPr>
            <w:tcW w:w="3969" w:type="dxa"/>
          </w:tcPr>
          <w:p w14:paraId="7B8B4CE8" w14:textId="77777777" w:rsidR="00D62E80" w:rsidRPr="000D7851" w:rsidRDefault="003F0F18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60799D">
              <w:rPr>
                <w:rFonts w:ascii="Arial" w:hAnsi="Arial" w:cs="Arial"/>
                <w:sz w:val="24"/>
                <w:szCs w:val="24"/>
                <w:lang w:val="pt-BR"/>
              </w:rPr>
              <w:t>Cálculo do MMI = [(M3² + 1)/((M4 + 3(n−1)²)/((n−2)n−3))]</w:t>
            </w:r>
          </w:p>
        </w:tc>
        <w:tc>
          <w:tcPr>
            <w:tcW w:w="2693" w:type="dxa"/>
            <w:gridSpan w:val="2"/>
          </w:tcPr>
          <w:p w14:paraId="2A126A27" w14:textId="77777777" w:rsidR="00D62E80" w:rsidRPr="000D7851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Schweitzer &amp; Renehan (1997)</w:t>
            </w:r>
          </w:p>
        </w:tc>
      </w:tr>
      <w:tr w:rsidR="00D62E80" w:rsidRPr="000D7851" w14:paraId="2BE40848" w14:textId="77777777" w:rsidTr="003F0F18">
        <w:tc>
          <w:tcPr>
            <w:tcW w:w="2835" w:type="dxa"/>
          </w:tcPr>
          <w:p w14:paraId="697D3620" w14:textId="77777777" w:rsidR="00D62E80" w:rsidRPr="000D7851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4. Hierarchical Grouping Analysis</w:t>
            </w:r>
          </w:p>
        </w:tc>
        <w:tc>
          <w:tcPr>
            <w:tcW w:w="3544" w:type="dxa"/>
          </w:tcPr>
          <w:p w14:paraId="0392682F" w14:textId="77777777" w:rsidR="00D62E80" w:rsidRPr="0060799D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Explore the internal structure of the data and identify clustering patterns.</w:t>
            </w:r>
          </w:p>
        </w:tc>
        <w:tc>
          <w:tcPr>
            <w:tcW w:w="3969" w:type="dxa"/>
          </w:tcPr>
          <w:p w14:paraId="22B37E89" w14:textId="1538FA28" w:rsidR="00D62E80" w:rsidRPr="0060799D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Euclidean distance (z-score) + Ward-R method (MultivariateAnalisis package)</w:t>
            </w:r>
          </w:p>
        </w:tc>
        <w:tc>
          <w:tcPr>
            <w:tcW w:w="2693" w:type="dxa"/>
            <w:gridSpan w:val="2"/>
          </w:tcPr>
          <w:p w14:paraId="5B0A0EBB" w14:textId="77777777" w:rsidR="00D62E80" w:rsidRPr="000D7851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Wright (2022)</w:t>
            </w:r>
          </w:p>
        </w:tc>
      </w:tr>
      <w:tr w:rsidR="00D62E80" w:rsidRPr="000D7851" w14:paraId="15227334" w14:textId="77777777" w:rsidTr="003F0F18">
        <w:tc>
          <w:tcPr>
            <w:tcW w:w="2835" w:type="dxa"/>
          </w:tcPr>
          <w:p w14:paraId="661E7EA8" w14:textId="77777777" w:rsidR="00D62E80" w:rsidRPr="000D7851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5. Cluster Validation</w:t>
            </w:r>
          </w:p>
        </w:tc>
        <w:tc>
          <w:tcPr>
            <w:tcW w:w="3544" w:type="dxa"/>
          </w:tcPr>
          <w:p w14:paraId="3AEDDE54" w14:textId="77777777" w:rsidR="00D62E80" w:rsidRPr="0060799D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Determine optimal number of groupings and check consistency.</w:t>
            </w:r>
          </w:p>
        </w:tc>
        <w:tc>
          <w:tcPr>
            <w:tcW w:w="3969" w:type="dxa"/>
          </w:tcPr>
          <w:p w14:paraId="52771A8D" w14:textId="4FCCBC00" w:rsidR="00D62E80" w:rsidRPr="000D7851" w:rsidRDefault="003F0F18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Nojena index indices with k = 2; R (MultivariateAnalisis package)</w:t>
            </w:r>
          </w:p>
        </w:tc>
        <w:tc>
          <w:tcPr>
            <w:tcW w:w="2693" w:type="dxa"/>
            <w:gridSpan w:val="2"/>
          </w:tcPr>
          <w:p w14:paraId="3E426B7D" w14:textId="68401867" w:rsidR="00D62E80" w:rsidRPr="000D7851" w:rsidRDefault="00F938AE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Wright (2022)</w:t>
            </w:r>
          </w:p>
        </w:tc>
      </w:tr>
      <w:tr w:rsidR="00D62E80" w:rsidRPr="000D7851" w14:paraId="0988EB91" w14:textId="77777777" w:rsidTr="003F0F18">
        <w:tc>
          <w:tcPr>
            <w:tcW w:w="2835" w:type="dxa"/>
          </w:tcPr>
          <w:p w14:paraId="65AA4EBB" w14:textId="77777777" w:rsidR="00D62E80" w:rsidRPr="000D7851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6. Association of Clusters × Experimental Groups</w:t>
            </w:r>
          </w:p>
        </w:tc>
        <w:tc>
          <w:tcPr>
            <w:tcW w:w="3544" w:type="dxa"/>
          </w:tcPr>
          <w:p w14:paraId="519B48A7" w14:textId="77777777" w:rsidR="00D62E80" w:rsidRPr="0060799D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To evaluate the relationship between clusters and experimental groups.</w:t>
            </w:r>
          </w:p>
        </w:tc>
        <w:tc>
          <w:tcPr>
            <w:tcW w:w="3969" w:type="dxa"/>
          </w:tcPr>
          <w:p w14:paraId="4D3F1E03" w14:textId="77777777" w:rsidR="00D62E80" w:rsidRPr="0060799D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Chi-Square + Cramer's V Test – SPSS 2019</w:t>
            </w:r>
          </w:p>
        </w:tc>
        <w:tc>
          <w:tcPr>
            <w:tcW w:w="2693" w:type="dxa"/>
            <w:gridSpan w:val="2"/>
          </w:tcPr>
          <w:p w14:paraId="096F2FC9" w14:textId="5C4135E2" w:rsidR="00D62E80" w:rsidRPr="000D7851" w:rsidRDefault="006778D4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Pimentel-Gomes (2023)</w:t>
            </w:r>
          </w:p>
        </w:tc>
      </w:tr>
      <w:tr w:rsidR="00D62E80" w:rsidRPr="000D7851" w14:paraId="5D51BADF" w14:textId="77777777" w:rsidTr="003F0F18">
        <w:tc>
          <w:tcPr>
            <w:tcW w:w="2835" w:type="dxa"/>
          </w:tcPr>
          <w:p w14:paraId="64C1E055" w14:textId="77777777" w:rsidR="00D62E80" w:rsidRPr="000D7851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7. Linear Discriminant Analysis (LDA)</w:t>
            </w:r>
          </w:p>
        </w:tc>
        <w:tc>
          <w:tcPr>
            <w:tcW w:w="3544" w:type="dxa"/>
          </w:tcPr>
          <w:p w14:paraId="7CC801BB" w14:textId="77777777" w:rsidR="00D62E80" w:rsidRPr="0060799D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Validate and interpret the variables that most discriminate the clusters.</w:t>
            </w:r>
          </w:p>
        </w:tc>
        <w:tc>
          <w:tcPr>
            <w:tcW w:w="3969" w:type="dxa"/>
          </w:tcPr>
          <w:p w14:paraId="1FF74F82" w14:textId="77777777" w:rsidR="00D62E80" w:rsidRPr="000D7851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LDA – SPSS 2019 / Bioestat 5.0</w:t>
            </w:r>
          </w:p>
        </w:tc>
        <w:tc>
          <w:tcPr>
            <w:tcW w:w="2693" w:type="dxa"/>
            <w:gridSpan w:val="2"/>
          </w:tcPr>
          <w:p w14:paraId="6DB1E958" w14:textId="2BB98124" w:rsidR="00D62E80" w:rsidRPr="000D7851" w:rsidRDefault="006778D4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Vicini (2005); Ayres (2005)</w:t>
            </w:r>
          </w:p>
        </w:tc>
      </w:tr>
      <w:tr w:rsidR="00D62E80" w:rsidRPr="000D7851" w14:paraId="265CE295" w14:textId="77777777" w:rsidTr="003F0F18">
        <w:tc>
          <w:tcPr>
            <w:tcW w:w="2835" w:type="dxa"/>
          </w:tcPr>
          <w:p w14:paraId="237AD80D" w14:textId="77777777" w:rsidR="00D62E80" w:rsidRPr="000D7851" w:rsidRDefault="003F0F18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8. Factor Comparison Tests</w:t>
            </w:r>
          </w:p>
        </w:tc>
        <w:tc>
          <w:tcPr>
            <w:tcW w:w="3544" w:type="dxa"/>
          </w:tcPr>
          <w:p w14:paraId="3ABF38CC" w14:textId="77777777" w:rsidR="00D62E80" w:rsidRPr="0060799D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To examine the effects of fixed factors (Group, Time, Layer) on dependent variables.</w:t>
            </w:r>
          </w:p>
        </w:tc>
        <w:tc>
          <w:tcPr>
            <w:tcW w:w="3969" w:type="dxa"/>
          </w:tcPr>
          <w:p w14:paraId="54F2CE4A" w14:textId="77777777" w:rsidR="00D62E80" w:rsidRPr="000D7851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MANOVA fatorial (α &lt; 0.05) – JASP 18.1</w:t>
            </w:r>
          </w:p>
        </w:tc>
        <w:tc>
          <w:tcPr>
            <w:tcW w:w="2693" w:type="dxa"/>
            <w:gridSpan w:val="2"/>
          </w:tcPr>
          <w:p w14:paraId="01E0C11B" w14:textId="0D197EB1" w:rsidR="00D62E80" w:rsidRPr="000D7851" w:rsidRDefault="003F0F18">
            <w:pPr>
              <w:rPr>
                <w:rFonts w:ascii="Arial" w:hAnsi="Arial" w:cs="Arial"/>
                <w:sz w:val="24"/>
                <w:szCs w:val="24"/>
              </w:rPr>
            </w:pPr>
            <w:r w:rsidRPr="000D7851">
              <w:rPr>
                <w:rFonts w:ascii="Arial" w:hAnsi="Arial" w:cs="Arial"/>
                <w:sz w:val="24"/>
                <w:szCs w:val="24"/>
              </w:rPr>
              <w:t>Tabachnick &amp; Fidell (2013); Finch &amp; French (2015); Fávero (2017)</w:t>
            </w:r>
          </w:p>
        </w:tc>
      </w:tr>
    </w:tbl>
    <w:p w14:paraId="546D2354" w14:textId="59E2524A" w:rsidR="00897B3D" w:rsidRDefault="00897B3D"/>
    <w:sectPr w:rsidR="00897B3D" w:rsidSect="003F0F1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54033886">
    <w:abstractNumId w:val="8"/>
  </w:num>
  <w:num w:numId="2" w16cid:durableId="1295715341">
    <w:abstractNumId w:val="6"/>
  </w:num>
  <w:num w:numId="3" w16cid:durableId="1841463086">
    <w:abstractNumId w:val="5"/>
  </w:num>
  <w:num w:numId="4" w16cid:durableId="910651858">
    <w:abstractNumId w:val="4"/>
  </w:num>
  <w:num w:numId="5" w16cid:durableId="2021001302">
    <w:abstractNumId w:val="7"/>
  </w:num>
  <w:num w:numId="6" w16cid:durableId="1799951940">
    <w:abstractNumId w:val="3"/>
  </w:num>
  <w:num w:numId="7" w16cid:durableId="1979412224">
    <w:abstractNumId w:val="2"/>
  </w:num>
  <w:num w:numId="8" w16cid:durableId="1090931015">
    <w:abstractNumId w:val="1"/>
  </w:num>
  <w:num w:numId="9" w16cid:durableId="1732387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D7851"/>
    <w:rsid w:val="0015074B"/>
    <w:rsid w:val="0029639D"/>
    <w:rsid w:val="00326F90"/>
    <w:rsid w:val="003F0F18"/>
    <w:rsid w:val="0060799D"/>
    <w:rsid w:val="006778D4"/>
    <w:rsid w:val="00897B3D"/>
    <w:rsid w:val="00AA1D8D"/>
    <w:rsid w:val="00B47730"/>
    <w:rsid w:val="00C30B0D"/>
    <w:rsid w:val="00CB0664"/>
    <w:rsid w:val="00CE1027"/>
    <w:rsid w:val="00D62E80"/>
    <w:rsid w:val="00D86E08"/>
    <w:rsid w:val="00ED6FE7"/>
    <w:rsid w:val="00F32F97"/>
    <w:rsid w:val="00F938A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CC82DA"/>
  <w14:defaultImageDpi w14:val="300"/>
  <w15:docId w15:val="{B814F7A8-F8C8-42BE-8A77-784A22339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TextodoEspaoReservado">
    <w:name w:val="Placeholder Text"/>
    <w:basedOn w:val="Fontepargpadro"/>
    <w:uiPriority w:val="99"/>
    <w:semiHidden/>
    <w:rsid w:val="0060799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7</Words>
  <Characters>1338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iego Miranda</cp:lastModifiedBy>
  <cp:revision>1</cp:revision>
  <dcterms:created xsi:type="dcterms:W3CDTF">2025-11-06T13:25:00Z</dcterms:created>
  <dcterms:modified xsi:type="dcterms:W3CDTF">2026-02-05T19:52:00Z</dcterms:modified>
  <cp:category/>
</cp:coreProperties>
</file>